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3060"/>
        <w:gridCol w:w="1980"/>
        <w:gridCol w:w="540"/>
        <w:gridCol w:w="2036"/>
        <w:gridCol w:w="574"/>
        <w:gridCol w:w="1719"/>
      </w:tblGrid>
      <w:tr w:rsidR="00637438" w:rsidRPr="006122F1" w:rsidTr="005C39E7">
        <w:tc>
          <w:tcPr>
            <w:tcW w:w="990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Supplemental Table 1 – Secondary Patient-Reported Outcome Measures</w:t>
            </w:r>
          </w:p>
        </w:tc>
      </w:tr>
      <w:tr w:rsidR="00637438" w:rsidRPr="006122F1" w:rsidTr="005C39E7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 xml:space="preserve">Double Bundle </w:t>
            </w:r>
          </w:p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(n=2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Single Bundle</w:t>
            </w:r>
          </w:p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(n=28)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637438" w:rsidRPr="00A8622E" w:rsidTr="005C39E7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8622E">
              <w:rPr>
                <w:rFonts w:ascii="Arial" w:hAnsi="Arial" w:cs="Arial"/>
                <w:b/>
                <w:sz w:val="24"/>
                <w:szCs w:val="24"/>
              </w:rPr>
              <w:t xml:space="preserve">KOS – ADL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ind w:left="-90" w:right="-105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ind w:left="-90" w:right="-105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A8622E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5F4A15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8.0 </w:t>
            </w:r>
            <w:r w:rsidRPr="00A8622E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7.3 </w:t>
            </w:r>
            <w:r w:rsidRPr="00A8622E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9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ind w:left="-90" w:right="-10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ind w:left="-90" w:right="-10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A8622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637438" w:rsidRPr="00A8622E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81.6 ± 1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85.2 ± 12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A8622E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1.3 ± 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1.0 ± 9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A8622E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5.8 ± 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0.5 ± 12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A8622E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4.8 ± 7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22E">
              <w:rPr>
                <w:rFonts w:ascii="Arial" w:hAnsi="Arial" w:cs="Arial"/>
                <w:sz w:val="24"/>
                <w:szCs w:val="24"/>
              </w:rPr>
              <w:t>95.0 ± 6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A8622E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KOOS – P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7.9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9.4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7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RPr="006122F1" w:rsidDel="001D0F1C">
              <w:rPr>
                <w:rStyle w:val="CommentReference"/>
                <w:sz w:val="24"/>
                <w:szCs w:val="24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2.7 ± 1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6.8 ± 11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1.1 ± 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0.7 ± 1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4.6 ± 6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0.7 ± 12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5.8 ± 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2.6 ± 12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KOOS – Other Sympto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3.7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9.3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2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RPr="006122F1" w:rsidDel="001D0F1C">
              <w:rPr>
                <w:rStyle w:val="CommentReference"/>
                <w:sz w:val="24"/>
                <w:szCs w:val="24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3.0 ± 1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7.1 ± 13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1.3 ± 1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3.0 ± 14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7.0 ± 1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1.7 ± 15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9.3 ± 9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5.6 ± 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KOOS – AD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8.7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5.5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7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RPr="006122F1" w:rsidDel="001D0F1C">
              <w:rPr>
                <w:rStyle w:val="CommentReference"/>
                <w:sz w:val="24"/>
                <w:szCs w:val="24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1.4 ± 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3.7 ± 8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5.9 ± 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6.2 ± 6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9.5 ± 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5.7 ± 8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9.4 ± 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7.4 ± 9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KOOS – Sports &amp; Recre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9.5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1.4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5.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s.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proofErr w:type="spellEnd"/>
            <w:r w:rsidRPr="006122F1" w:rsidDel="001D0F1C">
              <w:rPr>
                <w:rStyle w:val="CommentReference"/>
                <w:sz w:val="24"/>
                <w:szCs w:val="24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7.0 ± 2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8.7 ± 24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5.7 ± 2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5.2 ± 17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8.9 ± 1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6.1 ± 17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9.1 ± 1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90.4 ± 1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 xml:space="preserve">KOOS – Knee-Related </w:t>
            </w:r>
            <w:proofErr w:type="spellStart"/>
            <w:r w:rsidRPr="006122F1">
              <w:rPr>
                <w:rFonts w:ascii="Arial" w:hAnsi="Arial" w:cs="Arial"/>
                <w:b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4.7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6.4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9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3.1 ± 1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0.0 ± 17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7.1 ± 19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8.4 ± 19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6.9 ± 1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0.1 ± 23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1.3 ± 2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1.8 ± 22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VR-12 Physical Componen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9.9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8.0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9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1.2 ± 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8.4 ± 8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6.9 ± 8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9.7 ± 6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1.9 ± 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0.3 ± 7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4.1 ± 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3.1 ± 4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VR-12 Mental Componen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5F2F32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4.8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7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2.3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5F2F32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5F2F32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s.</w:t>
            </w:r>
            <w:r w:rsidRPr="00D740AD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4.3 ± 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2.9 ± 8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5F2F32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3.9 ± 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2.6 ± 6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4.5 ± 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4.8 ± 5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3.5 ±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3.3 ± 6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AM-PAC Basic Mobi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3.5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5.1 </w:t>
            </w:r>
            <w:r w:rsidRPr="006122F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9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.s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Del="00604814">
              <w:rPr>
                <w:rStyle w:val="CommentReference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6.3 ± 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1.0 ± 9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4.2 ± 9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3.9 ± 8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0.4 ± 1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0.2 ± 1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4.8 ± 1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83.3 ± 1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ACL - RS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12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8.5 ± 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7.0 ± 9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s.</w:t>
            </w:r>
            <w:r w:rsidRPr="002760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Style w:val="CommentReference"/>
              </w:rPr>
              <w:t xml:space="preserve"> </w:t>
            </w:r>
            <w:r w:rsidRPr="00612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37438" w:rsidRPr="006122F1" w:rsidTr="005C39E7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24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9.2 ± 15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57.4 ± 8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438" w:rsidRPr="006122F1" w:rsidTr="005C39E7">
        <w:tc>
          <w:tcPr>
            <w:tcW w:w="99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994DCA" w:rsidRDefault="00637438" w:rsidP="005C39E7">
            <w:pPr>
              <w:rPr>
                <w:rFonts w:ascii="Arial" w:hAnsi="Arial" w:cs="Arial"/>
              </w:rPr>
            </w:pP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  <w:r w:rsidRPr="00565EA2">
              <w:rPr>
                <w:rFonts w:ascii="Arial" w:hAnsi="Arial" w:cs="Arial"/>
                <w:sz w:val="20"/>
                <w:szCs w:val="24"/>
                <w:lang w:val="en-GB"/>
              </w:rPr>
              <w:t xml:space="preserve"> </w:t>
            </w:r>
            <w:r w:rsidRPr="00565EA2">
              <w:rPr>
                <w:rFonts w:ascii="Arial" w:hAnsi="Arial" w:cs="Arial"/>
              </w:rPr>
              <w:t>P value for test of group by time interaction (fixed effects) controlling for intra-patient correlation (random effect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637438" w:rsidRDefault="00637438" w:rsidP="00637438">
      <w:pPr>
        <w:spacing w:after="24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4950"/>
        <w:gridCol w:w="1980"/>
        <w:gridCol w:w="2979"/>
      </w:tblGrid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Supplemental Table 2 – Range of Motion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 xml:space="preserve">Double Bundle 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3 Months Follow-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n=28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lastRenderedPageBreak/>
              <w:t xml:space="preserve">   Side to Side Difference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3° Difference in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0 (35.7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Flex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39° ± 8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5° ± 5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° ± 8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5° Difference in Knee Flex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8 (64.3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6 Months Follow-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n=28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3° ± 4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7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° ± 4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3° Difference in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6 (57.1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Flex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2° ± 7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4° ± 5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° ± 6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5° Difference in Knee Flex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5 (89.3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12 Months Follow-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n=27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° ± 2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3° Difference in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0 (70.4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Flex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3° ± 5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3° ± 6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0° ± 4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5° Difference in Knee Flex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4 (88.9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b/>
                <w:sz w:val="24"/>
                <w:szCs w:val="24"/>
              </w:rPr>
              <w:t>24 Months Follow-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n=27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4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Extension</w:t>
            </w: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6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° ± 2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3° Difference in Knee Ex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9 (70.4%)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Involved Knee Flex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3° ± 5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Non-Involved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44° ± 5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Side to Side Difference Knee Flex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1° ± 3°</w:t>
            </w:r>
          </w:p>
        </w:tc>
      </w:tr>
      <w:tr w:rsidR="00637438" w:rsidRPr="006122F1" w:rsidTr="005C39E7">
        <w:trPr>
          <w:gridAfter w:val="1"/>
          <w:wAfter w:w="2979" w:type="dxa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 xml:space="preserve">   &lt; 5° Difference in Knee Flex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38" w:rsidRPr="006122F1" w:rsidRDefault="00637438" w:rsidP="005C39E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22F1">
              <w:rPr>
                <w:rFonts w:ascii="Arial" w:hAnsi="Arial" w:cs="Arial"/>
                <w:sz w:val="24"/>
                <w:szCs w:val="24"/>
              </w:rPr>
              <w:t>26 (96.3%)</w:t>
            </w:r>
          </w:p>
        </w:tc>
      </w:tr>
      <w:tr w:rsidR="00637438" w:rsidRPr="00316E5A" w:rsidTr="005C39E7">
        <w:trPr>
          <w:trHeight w:val="386"/>
        </w:trPr>
        <w:tc>
          <w:tcPr>
            <w:tcW w:w="9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7438" w:rsidRPr="00316E5A" w:rsidRDefault="00637438" w:rsidP="005C39E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65EA2">
              <w:rPr>
                <w:rFonts w:ascii="Arial" w:hAnsi="Arial" w:cs="Arial"/>
                <w:i/>
                <w:sz w:val="20"/>
                <w:szCs w:val="24"/>
                <w:vertAlign w:val="superscript"/>
                <w:lang w:val="en-GB"/>
              </w:rPr>
              <w:lastRenderedPageBreak/>
              <w:t>a</w:t>
            </w:r>
            <w:r w:rsidRPr="00565EA2">
              <w:rPr>
                <w:rFonts w:ascii="Arial" w:hAnsi="Arial" w:cs="Arial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Positive knee extension values indicate degrees of hyperextension</w:t>
            </w:r>
          </w:p>
        </w:tc>
      </w:tr>
    </w:tbl>
    <w:p w:rsidR="004443B9" w:rsidRDefault="004443B9">
      <w:bookmarkStart w:id="0" w:name="_GoBack"/>
      <w:bookmarkEnd w:id="0"/>
    </w:p>
    <w:sectPr w:rsidR="00444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438"/>
    <w:rsid w:val="00022995"/>
    <w:rsid w:val="00035AD7"/>
    <w:rsid w:val="00037A92"/>
    <w:rsid w:val="00053F22"/>
    <w:rsid w:val="0008663F"/>
    <w:rsid w:val="000A3684"/>
    <w:rsid w:val="000B4F65"/>
    <w:rsid w:val="000D457C"/>
    <w:rsid w:val="000E7B34"/>
    <w:rsid w:val="00106D18"/>
    <w:rsid w:val="0011159F"/>
    <w:rsid w:val="00116CAC"/>
    <w:rsid w:val="00134F1C"/>
    <w:rsid w:val="00136CD8"/>
    <w:rsid w:val="00147048"/>
    <w:rsid w:val="00150EEB"/>
    <w:rsid w:val="0015300B"/>
    <w:rsid w:val="00174C7F"/>
    <w:rsid w:val="00191889"/>
    <w:rsid w:val="001938F4"/>
    <w:rsid w:val="0019541E"/>
    <w:rsid w:val="00197C6A"/>
    <w:rsid w:val="001B11F3"/>
    <w:rsid w:val="001B3B7B"/>
    <w:rsid w:val="001F0090"/>
    <w:rsid w:val="00212987"/>
    <w:rsid w:val="002151E3"/>
    <w:rsid w:val="00221F5B"/>
    <w:rsid w:val="002356D8"/>
    <w:rsid w:val="002550B1"/>
    <w:rsid w:val="0025533E"/>
    <w:rsid w:val="00274478"/>
    <w:rsid w:val="002C0EB3"/>
    <w:rsid w:val="0030129B"/>
    <w:rsid w:val="00301E55"/>
    <w:rsid w:val="00340C9B"/>
    <w:rsid w:val="00360AC1"/>
    <w:rsid w:val="003A26A1"/>
    <w:rsid w:val="003A6CCD"/>
    <w:rsid w:val="003A7707"/>
    <w:rsid w:val="003A779A"/>
    <w:rsid w:val="003E36A3"/>
    <w:rsid w:val="004171BB"/>
    <w:rsid w:val="004443B9"/>
    <w:rsid w:val="004609CA"/>
    <w:rsid w:val="00492A30"/>
    <w:rsid w:val="004A3E6B"/>
    <w:rsid w:val="00522471"/>
    <w:rsid w:val="005267B9"/>
    <w:rsid w:val="00530A8F"/>
    <w:rsid w:val="00575E58"/>
    <w:rsid w:val="005A557C"/>
    <w:rsid w:val="005D18E5"/>
    <w:rsid w:val="00621C4A"/>
    <w:rsid w:val="0063154F"/>
    <w:rsid w:val="00637438"/>
    <w:rsid w:val="0064363A"/>
    <w:rsid w:val="00672FDB"/>
    <w:rsid w:val="006740CB"/>
    <w:rsid w:val="0067772A"/>
    <w:rsid w:val="00687D2F"/>
    <w:rsid w:val="00693232"/>
    <w:rsid w:val="006D57CD"/>
    <w:rsid w:val="007012AC"/>
    <w:rsid w:val="00714DD7"/>
    <w:rsid w:val="00734218"/>
    <w:rsid w:val="0075402B"/>
    <w:rsid w:val="00757421"/>
    <w:rsid w:val="00772512"/>
    <w:rsid w:val="007A1793"/>
    <w:rsid w:val="007A4497"/>
    <w:rsid w:val="007B451C"/>
    <w:rsid w:val="007D1E4F"/>
    <w:rsid w:val="008118CE"/>
    <w:rsid w:val="00846A2E"/>
    <w:rsid w:val="008762A2"/>
    <w:rsid w:val="008A7780"/>
    <w:rsid w:val="008B06B2"/>
    <w:rsid w:val="008E1E82"/>
    <w:rsid w:val="008E5C0A"/>
    <w:rsid w:val="008F510A"/>
    <w:rsid w:val="00957D83"/>
    <w:rsid w:val="0099021B"/>
    <w:rsid w:val="00992965"/>
    <w:rsid w:val="009A6C4A"/>
    <w:rsid w:val="009B142C"/>
    <w:rsid w:val="009B6126"/>
    <w:rsid w:val="009C3C6B"/>
    <w:rsid w:val="009F01C5"/>
    <w:rsid w:val="00A12B3A"/>
    <w:rsid w:val="00A4143A"/>
    <w:rsid w:val="00A41E5B"/>
    <w:rsid w:val="00A43B7B"/>
    <w:rsid w:val="00A50571"/>
    <w:rsid w:val="00A61B96"/>
    <w:rsid w:val="00A61D05"/>
    <w:rsid w:val="00A92724"/>
    <w:rsid w:val="00A93918"/>
    <w:rsid w:val="00AC79A7"/>
    <w:rsid w:val="00AD45FB"/>
    <w:rsid w:val="00AD692B"/>
    <w:rsid w:val="00AE305F"/>
    <w:rsid w:val="00AF3DE1"/>
    <w:rsid w:val="00B171CF"/>
    <w:rsid w:val="00B409BF"/>
    <w:rsid w:val="00B53EBC"/>
    <w:rsid w:val="00BC15AE"/>
    <w:rsid w:val="00BC4F70"/>
    <w:rsid w:val="00BF3FA4"/>
    <w:rsid w:val="00C00A8A"/>
    <w:rsid w:val="00C06260"/>
    <w:rsid w:val="00C13891"/>
    <w:rsid w:val="00C52B87"/>
    <w:rsid w:val="00C53BEF"/>
    <w:rsid w:val="00CE1462"/>
    <w:rsid w:val="00CE1C7F"/>
    <w:rsid w:val="00CE6942"/>
    <w:rsid w:val="00D10344"/>
    <w:rsid w:val="00D20BF8"/>
    <w:rsid w:val="00D24AD7"/>
    <w:rsid w:val="00D27073"/>
    <w:rsid w:val="00D32DFE"/>
    <w:rsid w:val="00D47FFD"/>
    <w:rsid w:val="00D61B18"/>
    <w:rsid w:val="00D74B7A"/>
    <w:rsid w:val="00D85165"/>
    <w:rsid w:val="00D8539B"/>
    <w:rsid w:val="00D854ED"/>
    <w:rsid w:val="00DE43FC"/>
    <w:rsid w:val="00E05459"/>
    <w:rsid w:val="00E357F7"/>
    <w:rsid w:val="00E37EA4"/>
    <w:rsid w:val="00E5327A"/>
    <w:rsid w:val="00E55DD5"/>
    <w:rsid w:val="00E86381"/>
    <w:rsid w:val="00ED4AB9"/>
    <w:rsid w:val="00ED6A0A"/>
    <w:rsid w:val="00EE55E8"/>
    <w:rsid w:val="00F21C7A"/>
    <w:rsid w:val="00F23D91"/>
    <w:rsid w:val="00F26F16"/>
    <w:rsid w:val="00F62477"/>
    <w:rsid w:val="00F91C0D"/>
    <w:rsid w:val="00F91FCA"/>
    <w:rsid w:val="00FA2235"/>
    <w:rsid w:val="00FA3DA8"/>
    <w:rsid w:val="00FB4F20"/>
    <w:rsid w:val="00FC465E"/>
    <w:rsid w:val="00FC6E3D"/>
    <w:rsid w:val="00FD2E25"/>
    <w:rsid w:val="00FE2452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69782-9690-4F03-999F-65067925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4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4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43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1-04-21T16:02:00Z</dcterms:created>
  <dcterms:modified xsi:type="dcterms:W3CDTF">2021-04-21T16:04:00Z</dcterms:modified>
</cp:coreProperties>
</file>